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062C1" w14:textId="6DF1ECB0" w:rsidR="00B73B24" w:rsidRDefault="00B73B24" w:rsidP="00B73B24">
      <w:pPr>
        <w:pStyle w:val="4"/>
        <w:widowControl/>
        <w:spacing w:line="14" w:lineRule="atLeast"/>
        <w:rPr>
          <w:rFonts w:ascii="Times New Roman" w:eastAsia="Helvetica" w:hAnsi="Times New Roman" w:hint="default"/>
          <w:color w:val="333333"/>
          <w:sz w:val="26"/>
          <w:szCs w:val="26"/>
        </w:rPr>
      </w:pPr>
      <w:r w:rsidRPr="00B73B24">
        <w:rPr>
          <w:rFonts w:ascii="Times New Roman" w:eastAsia="Helvetica" w:hAnsi="Times New Roman"/>
          <w:color w:val="333333"/>
          <w:sz w:val="26"/>
          <w:szCs w:val="26"/>
        </w:rPr>
        <w:t>S</w:t>
      </w:r>
      <w:r w:rsidR="00C61A7D">
        <w:rPr>
          <w:rFonts w:ascii="Times New Roman" w:eastAsia="Helvetica" w:hAnsi="Times New Roman" w:hint="default"/>
          <w:color w:val="333333"/>
          <w:sz w:val="26"/>
          <w:szCs w:val="26"/>
        </w:rPr>
        <w:t>3</w:t>
      </w:r>
      <w:r w:rsidRPr="00B73B24">
        <w:rPr>
          <w:rFonts w:ascii="Times New Roman" w:eastAsia="Helvetica" w:hAnsi="Times New Roman"/>
          <w:color w:val="333333"/>
          <w:sz w:val="26"/>
          <w:szCs w:val="26"/>
        </w:rPr>
        <w:t xml:space="preserve"> The analysis of similarity.</w:t>
      </w:r>
    </w:p>
    <w:p w14:paraId="0D1D2EAC" w14:textId="556E5425" w:rsidR="00B73B24" w:rsidRDefault="00B73B24" w:rsidP="00B73B24">
      <w:r>
        <w:rPr>
          <w:rFonts w:hint="eastAsia"/>
        </w:rPr>
        <w:t>T</w:t>
      </w:r>
      <w:r>
        <w:t>his is the raw data for Fig. 5.</w:t>
      </w:r>
    </w:p>
    <w:p w14:paraId="73662581" w14:textId="3EF67EF2" w:rsidR="0095372A" w:rsidRDefault="0095372A" w:rsidP="00B73B24">
      <w:r>
        <w:t>Protein similarit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37"/>
        <w:gridCol w:w="1234"/>
        <w:gridCol w:w="1234"/>
        <w:gridCol w:w="1234"/>
        <w:gridCol w:w="1235"/>
        <w:gridCol w:w="1235"/>
        <w:gridCol w:w="1113"/>
      </w:tblGrid>
      <w:tr w:rsidR="0095372A" w14:paraId="0EF5E297" w14:textId="081A7C13" w:rsidTr="00517008">
        <w:tc>
          <w:tcPr>
            <w:tcW w:w="1237" w:type="dxa"/>
          </w:tcPr>
          <w:p w14:paraId="7C4E9E8D" w14:textId="4712A867" w:rsidR="0095372A" w:rsidRDefault="0095372A" w:rsidP="0095372A">
            <w:r w:rsidRPr="004D3FC4">
              <w:t>index</w:t>
            </w:r>
          </w:p>
        </w:tc>
        <w:tc>
          <w:tcPr>
            <w:tcW w:w="1234" w:type="dxa"/>
          </w:tcPr>
          <w:p w14:paraId="6F258C71" w14:textId="31D34100" w:rsidR="0095372A" w:rsidRDefault="0095372A" w:rsidP="0095372A">
            <w:r w:rsidRPr="004D3FC4">
              <w:t>0</w:t>
            </w:r>
          </w:p>
        </w:tc>
        <w:tc>
          <w:tcPr>
            <w:tcW w:w="1234" w:type="dxa"/>
          </w:tcPr>
          <w:p w14:paraId="0E89C9C2" w14:textId="10715EB7" w:rsidR="0095372A" w:rsidRDefault="0095372A" w:rsidP="0095372A">
            <w:r w:rsidRPr="004D3FC4">
              <w:t>0.2</w:t>
            </w:r>
          </w:p>
        </w:tc>
        <w:tc>
          <w:tcPr>
            <w:tcW w:w="1234" w:type="dxa"/>
          </w:tcPr>
          <w:p w14:paraId="570DD0F2" w14:textId="684B516B" w:rsidR="0095372A" w:rsidRDefault="0095372A" w:rsidP="0095372A">
            <w:r w:rsidRPr="004D3FC4">
              <w:t>0.4</w:t>
            </w:r>
          </w:p>
        </w:tc>
        <w:tc>
          <w:tcPr>
            <w:tcW w:w="1235" w:type="dxa"/>
          </w:tcPr>
          <w:p w14:paraId="4815B9F7" w14:textId="2C7F65E4" w:rsidR="0095372A" w:rsidRDefault="0095372A" w:rsidP="0095372A">
            <w:r w:rsidRPr="004D3FC4">
              <w:t>0.6</w:t>
            </w:r>
          </w:p>
        </w:tc>
        <w:tc>
          <w:tcPr>
            <w:tcW w:w="1235" w:type="dxa"/>
          </w:tcPr>
          <w:p w14:paraId="048C21B5" w14:textId="2E74A483" w:rsidR="0095372A" w:rsidRDefault="0095372A" w:rsidP="0095372A">
            <w:r w:rsidRPr="004D3FC4">
              <w:t>0.8</w:t>
            </w:r>
          </w:p>
        </w:tc>
        <w:tc>
          <w:tcPr>
            <w:tcW w:w="1113" w:type="dxa"/>
            <w:vAlign w:val="center"/>
          </w:tcPr>
          <w:p w14:paraId="7B16A051" w14:textId="407A2BDD" w:rsidR="0095372A" w:rsidRPr="004D3FC4" w:rsidRDefault="0095372A" w:rsidP="0095372A"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 w:rsidR="0095372A" w14:paraId="55DCF568" w14:textId="2E114534" w:rsidTr="00517008">
        <w:tc>
          <w:tcPr>
            <w:tcW w:w="1237" w:type="dxa"/>
          </w:tcPr>
          <w:p w14:paraId="0A02796D" w14:textId="4BD7F068" w:rsidR="0095372A" w:rsidRDefault="0095372A" w:rsidP="0095372A">
            <w:r w:rsidRPr="004D3FC4">
              <w:t>RP</w:t>
            </w:r>
          </w:p>
        </w:tc>
        <w:tc>
          <w:tcPr>
            <w:tcW w:w="1234" w:type="dxa"/>
          </w:tcPr>
          <w:p w14:paraId="1BF8F16A" w14:textId="362EB62D" w:rsidR="0095372A" w:rsidRDefault="0095372A" w:rsidP="0095372A">
            <w:r w:rsidRPr="004D3FC4">
              <w:t>0.588</w:t>
            </w:r>
          </w:p>
        </w:tc>
        <w:tc>
          <w:tcPr>
            <w:tcW w:w="1234" w:type="dxa"/>
          </w:tcPr>
          <w:p w14:paraId="3852266E" w14:textId="390FA182" w:rsidR="0095372A" w:rsidRDefault="0095372A" w:rsidP="0095372A">
            <w:r w:rsidRPr="004D3FC4">
              <w:t>0.655</w:t>
            </w:r>
          </w:p>
        </w:tc>
        <w:tc>
          <w:tcPr>
            <w:tcW w:w="1234" w:type="dxa"/>
          </w:tcPr>
          <w:p w14:paraId="42992945" w14:textId="27B3C4CE" w:rsidR="0095372A" w:rsidRDefault="0095372A" w:rsidP="0095372A">
            <w:r w:rsidRPr="004D3FC4">
              <w:t>0.678</w:t>
            </w:r>
          </w:p>
        </w:tc>
        <w:tc>
          <w:tcPr>
            <w:tcW w:w="1235" w:type="dxa"/>
          </w:tcPr>
          <w:p w14:paraId="08D117B5" w14:textId="3691DEBD" w:rsidR="0095372A" w:rsidRDefault="0095372A" w:rsidP="0095372A">
            <w:r w:rsidRPr="004D3FC4">
              <w:t>0.683</w:t>
            </w:r>
          </w:p>
        </w:tc>
        <w:tc>
          <w:tcPr>
            <w:tcW w:w="1235" w:type="dxa"/>
          </w:tcPr>
          <w:p w14:paraId="588733D9" w14:textId="151AD294" w:rsidR="0095372A" w:rsidRDefault="0095372A" w:rsidP="0095372A">
            <w:r w:rsidRPr="004D3FC4">
              <w:t>0.707</w:t>
            </w:r>
          </w:p>
        </w:tc>
        <w:tc>
          <w:tcPr>
            <w:tcW w:w="1113" w:type="dxa"/>
            <w:vAlign w:val="center"/>
          </w:tcPr>
          <w:p w14:paraId="6798A671" w14:textId="29F197E0" w:rsidR="0095372A" w:rsidRPr="004D3FC4" w:rsidRDefault="0095372A" w:rsidP="0095372A">
            <w:r>
              <w:rPr>
                <w:rFonts w:hint="eastAsia"/>
                <w:color w:val="000000"/>
                <w:sz w:val="22"/>
                <w:szCs w:val="22"/>
              </w:rPr>
              <w:t>0.727</w:t>
            </w:r>
          </w:p>
        </w:tc>
      </w:tr>
      <w:tr w:rsidR="0095372A" w14:paraId="433BEECD" w14:textId="663632FC" w:rsidTr="00517008">
        <w:tc>
          <w:tcPr>
            <w:tcW w:w="1237" w:type="dxa"/>
          </w:tcPr>
          <w:p w14:paraId="18BF6E00" w14:textId="410D2A0B" w:rsidR="0095372A" w:rsidRDefault="0095372A" w:rsidP="0095372A">
            <w:r w:rsidRPr="004D3FC4">
              <w:t>RMSE</w:t>
            </w:r>
          </w:p>
        </w:tc>
        <w:tc>
          <w:tcPr>
            <w:tcW w:w="1234" w:type="dxa"/>
          </w:tcPr>
          <w:p w14:paraId="02EBB9F7" w14:textId="3112BD44" w:rsidR="0095372A" w:rsidRDefault="0095372A" w:rsidP="0095372A">
            <w:r w:rsidRPr="004D3FC4">
              <w:t>1.811</w:t>
            </w:r>
          </w:p>
        </w:tc>
        <w:tc>
          <w:tcPr>
            <w:tcW w:w="1234" w:type="dxa"/>
          </w:tcPr>
          <w:p w14:paraId="2849E28B" w14:textId="36F3A84E" w:rsidR="0095372A" w:rsidRDefault="0095372A" w:rsidP="0095372A">
            <w:r w:rsidRPr="004D3FC4">
              <w:t>1.696</w:t>
            </w:r>
          </w:p>
        </w:tc>
        <w:tc>
          <w:tcPr>
            <w:tcW w:w="1234" w:type="dxa"/>
          </w:tcPr>
          <w:p w14:paraId="3584AF9D" w14:textId="3C8C8091" w:rsidR="0095372A" w:rsidRDefault="0095372A" w:rsidP="0095372A">
            <w:r w:rsidRPr="004D3FC4">
              <w:t>1.657</w:t>
            </w:r>
          </w:p>
        </w:tc>
        <w:tc>
          <w:tcPr>
            <w:tcW w:w="1235" w:type="dxa"/>
          </w:tcPr>
          <w:p w14:paraId="3E51DE98" w14:textId="752D1868" w:rsidR="0095372A" w:rsidRDefault="0095372A" w:rsidP="0095372A">
            <w:r w:rsidRPr="004D3FC4">
              <w:t>1.642</w:t>
            </w:r>
          </w:p>
        </w:tc>
        <w:tc>
          <w:tcPr>
            <w:tcW w:w="1235" w:type="dxa"/>
          </w:tcPr>
          <w:p w14:paraId="65D54EC6" w14:textId="5E0E56E6" w:rsidR="0095372A" w:rsidRDefault="0095372A" w:rsidP="0095372A">
            <w:r w:rsidRPr="004D3FC4">
              <w:t>1.612</w:t>
            </w:r>
          </w:p>
        </w:tc>
        <w:tc>
          <w:tcPr>
            <w:tcW w:w="1113" w:type="dxa"/>
            <w:vAlign w:val="center"/>
          </w:tcPr>
          <w:p w14:paraId="484EEA01" w14:textId="345C3701" w:rsidR="0095372A" w:rsidRPr="004D3FC4" w:rsidRDefault="0095372A" w:rsidP="0095372A">
            <w:r>
              <w:rPr>
                <w:rFonts w:hint="eastAsia"/>
                <w:color w:val="000000"/>
                <w:sz w:val="22"/>
                <w:szCs w:val="22"/>
              </w:rPr>
              <w:t>1.52</w:t>
            </w:r>
          </w:p>
        </w:tc>
      </w:tr>
      <w:tr w:rsidR="0095372A" w14:paraId="465977CA" w14:textId="1673F6E4" w:rsidTr="00517008">
        <w:tc>
          <w:tcPr>
            <w:tcW w:w="1237" w:type="dxa"/>
          </w:tcPr>
          <w:p w14:paraId="6D450563" w14:textId="67289EFA" w:rsidR="0095372A" w:rsidRDefault="0095372A" w:rsidP="0095372A">
            <w:r w:rsidRPr="004D3FC4">
              <w:t>MAE</w:t>
            </w:r>
          </w:p>
        </w:tc>
        <w:tc>
          <w:tcPr>
            <w:tcW w:w="1234" w:type="dxa"/>
          </w:tcPr>
          <w:p w14:paraId="0BEC9BC8" w14:textId="1C67CC77" w:rsidR="0095372A" w:rsidRDefault="0095372A" w:rsidP="0095372A">
            <w:r w:rsidRPr="004D3FC4">
              <w:t>1.471</w:t>
            </w:r>
          </w:p>
        </w:tc>
        <w:tc>
          <w:tcPr>
            <w:tcW w:w="1234" w:type="dxa"/>
          </w:tcPr>
          <w:p w14:paraId="0F210207" w14:textId="551BBD6E" w:rsidR="0095372A" w:rsidRDefault="0095372A" w:rsidP="0095372A">
            <w:r w:rsidRPr="004D3FC4">
              <w:t>1.37</w:t>
            </w:r>
          </w:p>
        </w:tc>
        <w:tc>
          <w:tcPr>
            <w:tcW w:w="1234" w:type="dxa"/>
          </w:tcPr>
          <w:p w14:paraId="00578D21" w14:textId="243F1AC0" w:rsidR="0095372A" w:rsidRDefault="0095372A" w:rsidP="0095372A">
            <w:r w:rsidRPr="004D3FC4">
              <w:t>1.573</w:t>
            </w:r>
          </w:p>
        </w:tc>
        <w:tc>
          <w:tcPr>
            <w:tcW w:w="1235" w:type="dxa"/>
          </w:tcPr>
          <w:p w14:paraId="39CDE283" w14:textId="23F1FFE8" w:rsidR="0095372A" w:rsidRDefault="0095372A" w:rsidP="0095372A">
            <w:r w:rsidRPr="004D3FC4">
              <w:t>1.353</w:t>
            </w:r>
          </w:p>
        </w:tc>
        <w:tc>
          <w:tcPr>
            <w:tcW w:w="1235" w:type="dxa"/>
          </w:tcPr>
          <w:p w14:paraId="2A7785EC" w14:textId="15F33E0D" w:rsidR="0095372A" w:rsidRDefault="0095372A" w:rsidP="0095372A">
            <w:r w:rsidRPr="004D3FC4">
              <w:t>1.293</w:t>
            </w:r>
          </w:p>
        </w:tc>
        <w:tc>
          <w:tcPr>
            <w:tcW w:w="1113" w:type="dxa"/>
            <w:vAlign w:val="center"/>
          </w:tcPr>
          <w:p w14:paraId="79D34A16" w14:textId="50B6F7E8" w:rsidR="0095372A" w:rsidRPr="004D3FC4" w:rsidRDefault="0095372A" w:rsidP="0095372A">
            <w:r>
              <w:rPr>
                <w:rFonts w:hint="eastAsia"/>
                <w:color w:val="000000"/>
                <w:sz w:val="22"/>
                <w:szCs w:val="22"/>
              </w:rPr>
              <w:t>1.21</w:t>
            </w:r>
          </w:p>
        </w:tc>
      </w:tr>
    </w:tbl>
    <w:p w14:paraId="1FA226ED" w14:textId="7AD3F42F" w:rsidR="0095372A" w:rsidRDefault="0095372A" w:rsidP="00B73B24">
      <w:r>
        <w:t>Ligand similarit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37"/>
        <w:gridCol w:w="1234"/>
        <w:gridCol w:w="1234"/>
        <w:gridCol w:w="1234"/>
        <w:gridCol w:w="1235"/>
        <w:gridCol w:w="1235"/>
        <w:gridCol w:w="1113"/>
      </w:tblGrid>
      <w:tr w:rsidR="00C61A7D" w14:paraId="053BB935" w14:textId="77777777" w:rsidTr="002F0D08">
        <w:tc>
          <w:tcPr>
            <w:tcW w:w="1237" w:type="dxa"/>
          </w:tcPr>
          <w:p w14:paraId="29E6AF03" w14:textId="77777777" w:rsidR="00C61A7D" w:rsidRDefault="00C61A7D" w:rsidP="002F0D08">
            <w:r w:rsidRPr="00D67B82">
              <w:t>index</w:t>
            </w:r>
          </w:p>
        </w:tc>
        <w:tc>
          <w:tcPr>
            <w:tcW w:w="1234" w:type="dxa"/>
          </w:tcPr>
          <w:p w14:paraId="11D4D97D" w14:textId="77777777" w:rsidR="00C61A7D" w:rsidRDefault="00C61A7D" w:rsidP="002F0D08">
            <w:r w:rsidRPr="00D67B82">
              <w:t>0</w:t>
            </w:r>
          </w:p>
        </w:tc>
        <w:tc>
          <w:tcPr>
            <w:tcW w:w="1234" w:type="dxa"/>
          </w:tcPr>
          <w:p w14:paraId="2DA84A42" w14:textId="77777777" w:rsidR="00C61A7D" w:rsidRDefault="00C61A7D" w:rsidP="002F0D08">
            <w:r w:rsidRPr="00D67B82">
              <w:t>0.2</w:t>
            </w:r>
          </w:p>
        </w:tc>
        <w:tc>
          <w:tcPr>
            <w:tcW w:w="1234" w:type="dxa"/>
          </w:tcPr>
          <w:p w14:paraId="2C358225" w14:textId="77777777" w:rsidR="00C61A7D" w:rsidRDefault="00C61A7D" w:rsidP="002F0D08">
            <w:r w:rsidRPr="00D67B82">
              <w:t>0.4</w:t>
            </w:r>
          </w:p>
        </w:tc>
        <w:tc>
          <w:tcPr>
            <w:tcW w:w="1235" w:type="dxa"/>
          </w:tcPr>
          <w:p w14:paraId="1BCE99D0" w14:textId="77777777" w:rsidR="00C61A7D" w:rsidRDefault="00C61A7D" w:rsidP="002F0D08">
            <w:r w:rsidRPr="00D67B82">
              <w:t>0.6</w:t>
            </w:r>
          </w:p>
        </w:tc>
        <w:tc>
          <w:tcPr>
            <w:tcW w:w="1235" w:type="dxa"/>
          </w:tcPr>
          <w:p w14:paraId="5FEF8844" w14:textId="77777777" w:rsidR="00C61A7D" w:rsidRDefault="00C61A7D" w:rsidP="002F0D08">
            <w:r w:rsidRPr="00D67B82">
              <w:t>0.8</w:t>
            </w:r>
          </w:p>
        </w:tc>
        <w:tc>
          <w:tcPr>
            <w:tcW w:w="1113" w:type="dxa"/>
            <w:vAlign w:val="center"/>
          </w:tcPr>
          <w:p w14:paraId="034B9264" w14:textId="77777777" w:rsidR="00C61A7D" w:rsidRPr="00D67B82" w:rsidRDefault="00C61A7D" w:rsidP="002F0D08"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 w:rsidR="00C61A7D" w14:paraId="3470BEE8" w14:textId="77777777" w:rsidTr="002F0D08">
        <w:tc>
          <w:tcPr>
            <w:tcW w:w="1237" w:type="dxa"/>
          </w:tcPr>
          <w:p w14:paraId="5F3CE68B" w14:textId="77777777" w:rsidR="00C61A7D" w:rsidRDefault="00C61A7D" w:rsidP="002F0D08">
            <w:r w:rsidRPr="00D67B82">
              <w:t>RP</w:t>
            </w:r>
          </w:p>
        </w:tc>
        <w:tc>
          <w:tcPr>
            <w:tcW w:w="1234" w:type="dxa"/>
          </w:tcPr>
          <w:p w14:paraId="3E654D7C" w14:textId="77777777" w:rsidR="00C61A7D" w:rsidRDefault="00C61A7D" w:rsidP="002F0D08">
            <w:r w:rsidRPr="00D67B82">
              <w:t>0.634</w:t>
            </w:r>
          </w:p>
        </w:tc>
        <w:tc>
          <w:tcPr>
            <w:tcW w:w="1234" w:type="dxa"/>
          </w:tcPr>
          <w:p w14:paraId="4F5A6749" w14:textId="77777777" w:rsidR="00C61A7D" w:rsidRDefault="00C61A7D" w:rsidP="002F0D08">
            <w:r w:rsidRPr="00D67B82">
              <w:t>0.703</w:t>
            </w:r>
          </w:p>
        </w:tc>
        <w:tc>
          <w:tcPr>
            <w:tcW w:w="1234" w:type="dxa"/>
          </w:tcPr>
          <w:p w14:paraId="5A39422C" w14:textId="77777777" w:rsidR="00C61A7D" w:rsidRDefault="00C61A7D" w:rsidP="002F0D08">
            <w:r w:rsidRPr="00D67B82">
              <w:t>0.701</w:t>
            </w:r>
          </w:p>
        </w:tc>
        <w:tc>
          <w:tcPr>
            <w:tcW w:w="1235" w:type="dxa"/>
          </w:tcPr>
          <w:p w14:paraId="61AC65FA" w14:textId="77777777" w:rsidR="00C61A7D" w:rsidRDefault="00C61A7D" w:rsidP="002F0D08">
            <w:r w:rsidRPr="00D67B82">
              <w:t>0.707</w:t>
            </w:r>
          </w:p>
        </w:tc>
        <w:tc>
          <w:tcPr>
            <w:tcW w:w="1235" w:type="dxa"/>
          </w:tcPr>
          <w:p w14:paraId="2DD1196A" w14:textId="77777777" w:rsidR="00C61A7D" w:rsidRDefault="00C61A7D" w:rsidP="002F0D08">
            <w:r w:rsidRPr="00D67B82">
              <w:t>0.665</w:t>
            </w:r>
          </w:p>
        </w:tc>
        <w:tc>
          <w:tcPr>
            <w:tcW w:w="1113" w:type="dxa"/>
            <w:vAlign w:val="center"/>
          </w:tcPr>
          <w:p w14:paraId="49C8B912" w14:textId="77777777" w:rsidR="00C61A7D" w:rsidRPr="00D67B82" w:rsidRDefault="00C61A7D" w:rsidP="002F0D08">
            <w:r>
              <w:rPr>
                <w:rFonts w:hint="eastAsia"/>
                <w:color w:val="000000"/>
                <w:sz w:val="22"/>
                <w:szCs w:val="22"/>
              </w:rPr>
              <w:t>0.699</w:t>
            </w:r>
          </w:p>
        </w:tc>
      </w:tr>
      <w:tr w:rsidR="00C61A7D" w14:paraId="687BFB3F" w14:textId="77777777" w:rsidTr="002F0D08">
        <w:tc>
          <w:tcPr>
            <w:tcW w:w="1237" w:type="dxa"/>
          </w:tcPr>
          <w:p w14:paraId="64589C2D" w14:textId="77777777" w:rsidR="00C61A7D" w:rsidRDefault="00C61A7D" w:rsidP="002F0D08">
            <w:r w:rsidRPr="00D67B82">
              <w:t>RMSE</w:t>
            </w:r>
          </w:p>
        </w:tc>
        <w:tc>
          <w:tcPr>
            <w:tcW w:w="1234" w:type="dxa"/>
          </w:tcPr>
          <w:p w14:paraId="366C58A5" w14:textId="77777777" w:rsidR="00C61A7D" w:rsidRDefault="00C61A7D" w:rsidP="002F0D08">
            <w:r w:rsidRPr="00D67B82">
              <w:t>1.702</w:t>
            </w:r>
          </w:p>
        </w:tc>
        <w:tc>
          <w:tcPr>
            <w:tcW w:w="1234" w:type="dxa"/>
          </w:tcPr>
          <w:p w14:paraId="759173CD" w14:textId="77777777" w:rsidR="00C61A7D" w:rsidRDefault="00C61A7D" w:rsidP="002F0D08">
            <w:r w:rsidRPr="00D67B82">
              <w:t>1.555</w:t>
            </w:r>
          </w:p>
        </w:tc>
        <w:tc>
          <w:tcPr>
            <w:tcW w:w="1234" w:type="dxa"/>
          </w:tcPr>
          <w:p w14:paraId="681472B6" w14:textId="77777777" w:rsidR="00C61A7D" w:rsidRDefault="00C61A7D" w:rsidP="002F0D08">
            <w:r w:rsidRPr="00D67B82">
              <w:t>1.598</w:t>
            </w:r>
          </w:p>
        </w:tc>
        <w:tc>
          <w:tcPr>
            <w:tcW w:w="1235" w:type="dxa"/>
          </w:tcPr>
          <w:p w14:paraId="7381980A" w14:textId="77777777" w:rsidR="00C61A7D" w:rsidRDefault="00C61A7D" w:rsidP="002F0D08">
            <w:r w:rsidRPr="00D67B82">
              <w:t>1.609</w:t>
            </w:r>
          </w:p>
        </w:tc>
        <w:tc>
          <w:tcPr>
            <w:tcW w:w="1235" w:type="dxa"/>
          </w:tcPr>
          <w:p w14:paraId="4DB2B55D" w14:textId="77777777" w:rsidR="00C61A7D" w:rsidRDefault="00C61A7D" w:rsidP="002F0D08">
            <w:r w:rsidRPr="00D67B82">
              <w:t>1.649</w:t>
            </w:r>
          </w:p>
        </w:tc>
        <w:tc>
          <w:tcPr>
            <w:tcW w:w="1113" w:type="dxa"/>
            <w:vAlign w:val="center"/>
          </w:tcPr>
          <w:p w14:paraId="5BE482D5" w14:textId="77777777" w:rsidR="00C61A7D" w:rsidRPr="00D67B82" w:rsidRDefault="00C61A7D" w:rsidP="002F0D08">
            <w:r>
              <w:rPr>
                <w:rFonts w:hint="eastAsia"/>
                <w:color w:val="000000"/>
                <w:sz w:val="22"/>
                <w:szCs w:val="22"/>
              </w:rPr>
              <w:t>1.561</w:t>
            </w:r>
          </w:p>
        </w:tc>
      </w:tr>
      <w:tr w:rsidR="00C61A7D" w14:paraId="3A99F35C" w14:textId="77777777" w:rsidTr="002F0D08">
        <w:tc>
          <w:tcPr>
            <w:tcW w:w="1237" w:type="dxa"/>
          </w:tcPr>
          <w:p w14:paraId="77627FDE" w14:textId="77777777" w:rsidR="00C61A7D" w:rsidRDefault="00C61A7D" w:rsidP="002F0D08">
            <w:r w:rsidRPr="00D67B82">
              <w:t>MAE</w:t>
            </w:r>
          </w:p>
        </w:tc>
        <w:tc>
          <w:tcPr>
            <w:tcW w:w="1234" w:type="dxa"/>
          </w:tcPr>
          <w:p w14:paraId="18D05BA4" w14:textId="77777777" w:rsidR="00C61A7D" w:rsidRDefault="00C61A7D" w:rsidP="002F0D08">
            <w:r w:rsidRPr="00D67B82">
              <w:t>1.346</w:t>
            </w:r>
          </w:p>
        </w:tc>
        <w:tc>
          <w:tcPr>
            <w:tcW w:w="1234" w:type="dxa"/>
          </w:tcPr>
          <w:p w14:paraId="0C585CF3" w14:textId="77777777" w:rsidR="00C61A7D" w:rsidRDefault="00C61A7D" w:rsidP="002F0D08">
            <w:r w:rsidRPr="00D67B82">
              <w:t>1.246</w:t>
            </w:r>
          </w:p>
        </w:tc>
        <w:tc>
          <w:tcPr>
            <w:tcW w:w="1234" w:type="dxa"/>
          </w:tcPr>
          <w:p w14:paraId="34F29CDC" w14:textId="77777777" w:rsidR="00C61A7D" w:rsidRDefault="00C61A7D" w:rsidP="002F0D08">
            <w:r w:rsidRPr="00D67B82">
              <w:t>1.258</w:t>
            </w:r>
          </w:p>
        </w:tc>
        <w:tc>
          <w:tcPr>
            <w:tcW w:w="1235" w:type="dxa"/>
          </w:tcPr>
          <w:p w14:paraId="5A7881CE" w14:textId="77777777" w:rsidR="00C61A7D" w:rsidRDefault="00C61A7D" w:rsidP="002F0D08">
            <w:r w:rsidRPr="00D67B82">
              <w:t>1.327</w:t>
            </w:r>
          </w:p>
        </w:tc>
        <w:tc>
          <w:tcPr>
            <w:tcW w:w="1235" w:type="dxa"/>
          </w:tcPr>
          <w:p w14:paraId="5C18AC87" w14:textId="77777777" w:rsidR="00C61A7D" w:rsidRDefault="00C61A7D" w:rsidP="002F0D08">
            <w:r w:rsidRPr="00D67B82">
              <w:t>1.296</w:t>
            </w:r>
          </w:p>
        </w:tc>
        <w:tc>
          <w:tcPr>
            <w:tcW w:w="1113" w:type="dxa"/>
            <w:vAlign w:val="center"/>
          </w:tcPr>
          <w:p w14:paraId="399F9813" w14:textId="77777777" w:rsidR="00C61A7D" w:rsidRPr="00D67B82" w:rsidRDefault="00C61A7D" w:rsidP="002F0D08">
            <w:r>
              <w:rPr>
                <w:rFonts w:hint="eastAsia"/>
                <w:color w:val="000000"/>
                <w:sz w:val="22"/>
                <w:szCs w:val="22"/>
              </w:rPr>
              <w:t>1.294</w:t>
            </w:r>
          </w:p>
        </w:tc>
      </w:tr>
    </w:tbl>
    <w:p w14:paraId="0BF0A495" w14:textId="6670253F" w:rsidR="00C61A7D" w:rsidRDefault="00C61A7D" w:rsidP="00B73B24">
      <w:proofErr w:type="spellStart"/>
      <w:r>
        <w:rPr>
          <w:rFonts w:hint="eastAsia"/>
        </w:rPr>
        <w:t>I</w:t>
      </w:r>
      <w:r>
        <w:t>fp</w:t>
      </w:r>
      <w:proofErr w:type="spellEnd"/>
      <w:r>
        <w:t xml:space="preserve"> similarit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37"/>
        <w:gridCol w:w="1234"/>
        <w:gridCol w:w="1234"/>
        <w:gridCol w:w="1234"/>
        <w:gridCol w:w="1235"/>
        <w:gridCol w:w="1235"/>
        <w:gridCol w:w="1113"/>
      </w:tblGrid>
      <w:tr w:rsidR="0095372A" w14:paraId="15513D50" w14:textId="043EC988" w:rsidTr="00574DD3">
        <w:tc>
          <w:tcPr>
            <w:tcW w:w="1237" w:type="dxa"/>
          </w:tcPr>
          <w:p w14:paraId="40822B07" w14:textId="2E851A2F" w:rsidR="0095372A" w:rsidRDefault="0095372A" w:rsidP="0095372A">
            <w:r w:rsidRPr="00A14DD5">
              <w:t>index</w:t>
            </w:r>
          </w:p>
        </w:tc>
        <w:tc>
          <w:tcPr>
            <w:tcW w:w="1234" w:type="dxa"/>
          </w:tcPr>
          <w:p w14:paraId="5CB97F50" w14:textId="1390DC3B" w:rsidR="0095372A" w:rsidRDefault="0095372A" w:rsidP="0095372A">
            <w:r w:rsidRPr="00A14DD5">
              <w:t>0</w:t>
            </w:r>
          </w:p>
        </w:tc>
        <w:tc>
          <w:tcPr>
            <w:tcW w:w="1234" w:type="dxa"/>
          </w:tcPr>
          <w:p w14:paraId="5355FCBF" w14:textId="16E702FC" w:rsidR="0095372A" w:rsidRDefault="0095372A" w:rsidP="0095372A">
            <w:r w:rsidRPr="00A14DD5">
              <w:t>0.2</w:t>
            </w:r>
          </w:p>
        </w:tc>
        <w:tc>
          <w:tcPr>
            <w:tcW w:w="1234" w:type="dxa"/>
          </w:tcPr>
          <w:p w14:paraId="24CE1FAD" w14:textId="00F89892" w:rsidR="0095372A" w:rsidRDefault="0095372A" w:rsidP="0095372A">
            <w:r w:rsidRPr="00A14DD5">
              <w:t>0.4</w:t>
            </w:r>
          </w:p>
        </w:tc>
        <w:tc>
          <w:tcPr>
            <w:tcW w:w="1235" w:type="dxa"/>
          </w:tcPr>
          <w:p w14:paraId="12A20618" w14:textId="4AD0A3FB" w:rsidR="0095372A" w:rsidRDefault="0095372A" w:rsidP="0095372A">
            <w:r w:rsidRPr="00A14DD5">
              <w:t>0.6</w:t>
            </w:r>
          </w:p>
        </w:tc>
        <w:tc>
          <w:tcPr>
            <w:tcW w:w="1235" w:type="dxa"/>
          </w:tcPr>
          <w:p w14:paraId="6CD07CD1" w14:textId="5E6A5FE2" w:rsidR="0095372A" w:rsidRDefault="0095372A" w:rsidP="0095372A">
            <w:r w:rsidRPr="00A14DD5">
              <w:t>0.8</w:t>
            </w:r>
          </w:p>
        </w:tc>
        <w:tc>
          <w:tcPr>
            <w:tcW w:w="1113" w:type="dxa"/>
            <w:vAlign w:val="center"/>
          </w:tcPr>
          <w:p w14:paraId="77C61C20" w14:textId="5ABA3BAF" w:rsidR="0095372A" w:rsidRPr="00A14DD5" w:rsidRDefault="0095372A" w:rsidP="0095372A"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 w:rsidR="00C61A7D" w14:paraId="1D6BF8F3" w14:textId="063200E6" w:rsidTr="00FE31FF">
        <w:tc>
          <w:tcPr>
            <w:tcW w:w="1237" w:type="dxa"/>
          </w:tcPr>
          <w:p w14:paraId="68A9E261" w14:textId="7734279D" w:rsidR="00C61A7D" w:rsidRDefault="00C61A7D" w:rsidP="00C61A7D">
            <w:r w:rsidRPr="00A14DD5">
              <w:t>RP</w:t>
            </w:r>
          </w:p>
        </w:tc>
        <w:tc>
          <w:tcPr>
            <w:tcW w:w="1234" w:type="dxa"/>
          </w:tcPr>
          <w:p w14:paraId="585E858B" w14:textId="53D550B0" w:rsidR="00C61A7D" w:rsidRDefault="00C61A7D" w:rsidP="00C61A7D">
            <w:r w:rsidRPr="00F05BBD">
              <w:t>0.675</w:t>
            </w:r>
          </w:p>
        </w:tc>
        <w:tc>
          <w:tcPr>
            <w:tcW w:w="1234" w:type="dxa"/>
          </w:tcPr>
          <w:p w14:paraId="3D360B53" w14:textId="487D93B3" w:rsidR="00C61A7D" w:rsidRDefault="00C61A7D" w:rsidP="00C61A7D">
            <w:r w:rsidRPr="00F05BBD">
              <w:t>0.637</w:t>
            </w:r>
          </w:p>
        </w:tc>
        <w:tc>
          <w:tcPr>
            <w:tcW w:w="1234" w:type="dxa"/>
          </w:tcPr>
          <w:p w14:paraId="5D5D4338" w14:textId="28B223A9" w:rsidR="00C61A7D" w:rsidRDefault="00C61A7D" w:rsidP="00C61A7D">
            <w:r w:rsidRPr="00F05BBD">
              <w:t>0.657</w:t>
            </w:r>
          </w:p>
        </w:tc>
        <w:tc>
          <w:tcPr>
            <w:tcW w:w="1235" w:type="dxa"/>
          </w:tcPr>
          <w:p w14:paraId="5DE8B3E7" w14:textId="3309B500" w:rsidR="00C61A7D" w:rsidRDefault="00C61A7D" w:rsidP="00C61A7D">
            <w:r w:rsidRPr="00F05BBD">
              <w:t>0.712</w:t>
            </w:r>
          </w:p>
        </w:tc>
        <w:tc>
          <w:tcPr>
            <w:tcW w:w="1235" w:type="dxa"/>
          </w:tcPr>
          <w:p w14:paraId="434A88B9" w14:textId="200E931D" w:rsidR="00C61A7D" w:rsidRDefault="00C61A7D" w:rsidP="00C61A7D">
            <w:r w:rsidRPr="00F05BBD">
              <w:t>0.723</w:t>
            </w:r>
          </w:p>
        </w:tc>
        <w:tc>
          <w:tcPr>
            <w:tcW w:w="1113" w:type="dxa"/>
          </w:tcPr>
          <w:p w14:paraId="4759220A" w14:textId="178B3763" w:rsidR="00C61A7D" w:rsidRPr="00A14DD5" w:rsidRDefault="00C61A7D" w:rsidP="00C61A7D">
            <w:r w:rsidRPr="00F05BBD">
              <w:t>0.691</w:t>
            </w:r>
          </w:p>
        </w:tc>
      </w:tr>
      <w:tr w:rsidR="00C61A7D" w14:paraId="528D8F8B" w14:textId="417BB319" w:rsidTr="00FE31FF">
        <w:tc>
          <w:tcPr>
            <w:tcW w:w="1237" w:type="dxa"/>
          </w:tcPr>
          <w:p w14:paraId="523A50A7" w14:textId="6706E8A2" w:rsidR="00C61A7D" w:rsidRDefault="00C61A7D" w:rsidP="00C61A7D">
            <w:r w:rsidRPr="00A14DD5">
              <w:t>RMSE</w:t>
            </w:r>
          </w:p>
        </w:tc>
        <w:tc>
          <w:tcPr>
            <w:tcW w:w="1234" w:type="dxa"/>
          </w:tcPr>
          <w:p w14:paraId="2234F05C" w14:textId="5A23B4C7" w:rsidR="00C61A7D" w:rsidRDefault="00C61A7D" w:rsidP="00C61A7D">
            <w:r w:rsidRPr="00F05BBD">
              <w:t>1.643</w:t>
            </w:r>
          </w:p>
        </w:tc>
        <w:tc>
          <w:tcPr>
            <w:tcW w:w="1234" w:type="dxa"/>
          </w:tcPr>
          <w:p w14:paraId="63F5BD28" w14:textId="3FA47BE4" w:rsidR="00C61A7D" w:rsidRDefault="00C61A7D" w:rsidP="00C61A7D">
            <w:r w:rsidRPr="00F05BBD">
              <w:t>1.731</w:t>
            </w:r>
          </w:p>
        </w:tc>
        <w:tc>
          <w:tcPr>
            <w:tcW w:w="1234" w:type="dxa"/>
          </w:tcPr>
          <w:p w14:paraId="65668929" w14:textId="218A1B83" w:rsidR="00C61A7D" w:rsidRDefault="00C61A7D" w:rsidP="00C61A7D">
            <w:r w:rsidRPr="00F05BBD">
              <w:t>1.687</w:t>
            </w:r>
          </w:p>
        </w:tc>
        <w:tc>
          <w:tcPr>
            <w:tcW w:w="1235" w:type="dxa"/>
          </w:tcPr>
          <w:p w14:paraId="29A8DDBC" w14:textId="3431C1AF" w:rsidR="00C61A7D" w:rsidRDefault="00C61A7D" w:rsidP="00C61A7D">
            <w:r w:rsidRPr="00F05BBD">
              <w:t>1.561</w:t>
            </w:r>
          </w:p>
        </w:tc>
        <w:tc>
          <w:tcPr>
            <w:tcW w:w="1235" w:type="dxa"/>
          </w:tcPr>
          <w:p w14:paraId="4E4F4818" w14:textId="78276146" w:rsidR="00C61A7D" w:rsidRDefault="00C61A7D" w:rsidP="00C61A7D">
            <w:r w:rsidRPr="00F05BBD">
              <w:t>1.677</w:t>
            </w:r>
          </w:p>
        </w:tc>
        <w:tc>
          <w:tcPr>
            <w:tcW w:w="1113" w:type="dxa"/>
          </w:tcPr>
          <w:p w14:paraId="41929B47" w14:textId="38AF5FFF" w:rsidR="00C61A7D" w:rsidRPr="00A14DD5" w:rsidRDefault="00C61A7D" w:rsidP="00C61A7D">
            <w:r w:rsidRPr="00F05BBD">
              <w:t>1.755</w:t>
            </w:r>
          </w:p>
        </w:tc>
      </w:tr>
      <w:tr w:rsidR="00C61A7D" w14:paraId="6A0C00A4" w14:textId="305BBA6D" w:rsidTr="00FE31FF">
        <w:tc>
          <w:tcPr>
            <w:tcW w:w="1237" w:type="dxa"/>
          </w:tcPr>
          <w:p w14:paraId="1BC8A4A2" w14:textId="1791F9D7" w:rsidR="00C61A7D" w:rsidRDefault="00C61A7D" w:rsidP="00C61A7D">
            <w:r w:rsidRPr="00A14DD5">
              <w:t>MAE</w:t>
            </w:r>
          </w:p>
        </w:tc>
        <w:tc>
          <w:tcPr>
            <w:tcW w:w="1234" w:type="dxa"/>
          </w:tcPr>
          <w:p w14:paraId="7B60AC38" w14:textId="69348B48" w:rsidR="00C61A7D" w:rsidRDefault="00C61A7D" w:rsidP="00C61A7D">
            <w:r w:rsidRPr="00F05BBD">
              <w:t>1.335</w:t>
            </w:r>
          </w:p>
        </w:tc>
        <w:tc>
          <w:tcPr>
            <w:tcW w:w="1234" w:type="dxa"/>
          </w:tcPr>
          <w:p w14:paraId="46BBEA96" w14:textId="0F84FAAE" w:rsidR="00C61A7D" w:rsidRDefault="00C61A7D" w:rsidP="00C61A7D">
            <w:r w:rsidRPr="00F05BBD">
              <w:t>1.399</w:t>
            </w:r>
          </w:p>
        </w:tc>
        <w:tc>
          <w:tcPr>
            <w:tcW w:w="1234" w:type="dxa"/>
          </w:tcPr>
          <w:p w14:paraId="32235B47" w14:textId="1F589E8C" w:rsidR="00C61A7D" w:rsidRDefault="00C61A7D" w:rsidP="00C61A7D">
            <w:r w:rsidRPr="00F05BBD">
              <w:t>1.341</w:t>
            </w:r>
          </w:p>
        </w:tc>
        <w:tc>
          <w:tcPr>
            <w:tcW w:w="1235" w:type="dxa"/>
          </w:tcPr>
          <w:p w14:paraId="11718405" w14:textId="62A5EA6E" w:rsidR="00C61A7D" w:rsidRDefault="00C61A7D" w:rsidP="00C61A7D">
            <w:r w:rsidRPr="00F05BBD">
              <w:t>1.274</w:t>
            </w:r>
          </w:p>
        </w:tc>
        <w:tc>
          <w:tcPr>
            <w:tcW w:w="1235" w:type="dxa"/>
          </w:tcPr>
          <w:p w14:paraId="4AE26365" w14:textId="5738E7FD" w:rsidR="00C61A7D" w:rsidRDefault="00C61A7D" w:rsidP="00C61A7D">
            <w:r w:rsidRPr="00F05BBD">
              <w:t>1.347</w:t>
            </w:r>
          </w:p>
        </w:tc>
        <w:tc>
          <w:tcPr>
            <w:tcW w:w="1113" w:type="dxa"/>
          </w:tcPr>
          <w:p w14:paraId="4A0BB3F3" w14:textId="5ECA3624" w:rsidR="00C61A7D" w:rsidRPr="00A14DD5" w:rsidRDefault="00C61A7D" w:rsidP="00C61A7D">
            <w:r w:rsidRPr="00F05BBD">
              <w:t>1.429</w:t>
            </w:r>
          </w:p>
        </w:tc>
      </w:tr>
    </w:tbl>
    <w:p w14:paraId="02326C06" w14:textId="77777777" w:rsidR="008849FF" w:rsidRDefault="008849FF" w:rsidP="009275D9"/>
    <w:p w14:paraId="151C8FFB" w14:textId="77777777" w:rsidR="005947D7" w:rsidRDefault="005947D7" w:rsidP="009275D9"/>
    <w:sectPr w:rsidR="00594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9BC8C" w14:textId="77777777" w:rsidR="003F7E8C" w:rsidRDefault="003F7E8C" w:rsidP="00BB42C7">
      <w:r>
        <w:separator/>
      </w:r>
    </w:p>
  </w:endnote>
  <w:endnote w:type="continuationSeparator" w:id="0">
    <w:p w14:paraId="61BD968B" w14:textId="77777777" w:rsidR="003F7E8C" w:rsidRDefault="003F7E8C" w:rsidP="00BB4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76291" w14:textId="77777777" w:rsidR="003F7E8C" w:rsidRDefault="003F7E8C" w:rsidP="00BB42C7">
      <w:r>
        <w:separator/>
      </w:r>
    </w:p>
  </w:footnote>
  <w:footnote w:type="continuationSeparator" w:id="0">
    <w:p w14:paraId="3E1A7D26" w14:textId="77777777" w:rsidR="003F7E8C" w:rsidRDefault="003F7E8C" w:rsidP="00BB4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530015"/>
    <w:multiLevelType w:val="singleLevel"/>
    <w:tmpl w:val="4353001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671156F9"/>
    <w:multiLevelType w:val="hybridMultilevel"/>
    <w:tmpl w:val="FD80BCEA"/>
    <w:lvl w:ilvl="0" w:tplc="8188B5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61352143">
    <w:abstractNumId w:val="0"/>
  </w:num>
  <w:num w:numId="2" w16cid:durableId="85880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k4ZjFlODdhOTFiZDg2MjE2YjZhZGUxYzQ1MDNmMWQifQ=="/>
  </w:docVars>
  <w:rsids>
    <w:rsidRoot w:val="0D110AB2"/>
    <w:rsid w:val="00055B0B"/>
    <w:rsid w:val="000E1FFE"/>
    <w:rsid w:val="00184B6A"/>
    <w:rsid w:val="00362C23"/>
    <w:rsid w:val="003E18B3"/>
    <w:rsid w:val="003F7E8C"/>
    <w:rsid w:val="00436E6A"/>
    <w:rsid w:val="00506B3A"/>
    <w:rsid w:val="005123D1"/>
    <w:rsid w:val="005612FE"/>
    <w:rsid w:val="005947D7"/>
    <w:rsid w:val="005D79E5"/>
    <w:rsid w:val="005E538C"/>
    <w:rsid w:val="005F4AF7"/>
    <w:rsid w:val="00640F5A"/>
    <w:rsid w:val="006C0D99"/>
    <w:rsid w:val="00705D5C"/>
    <w:rsid w:val="00854280"/>
    <w:rsid w:val="008849FF"/>
    <w:rsid w:val="008C7D9F"/>
    <w:rsid w:val="009275D9"/>
    <w:rsid w:val="0095372A"/>
    <w:rsid w:val="00AD3371"/>
    <w:rsid w:val="00B0047B"/>
    <w:rsid w:val="00B54422"/>
    <w:rsid w:val="00B73B24"/>
    <w:rsid w:val="00BA7309"/>
    <w:rsid w:val="00BB42C7"/>
    <w:rsid w:val="00C61A7D"/>
    <w:rsid w:val="00CF25B4"/>
    <w:rsid w:val="00D14879"/>
    <w:rsid w:val="00D76BC0"/>
    <w:rsid w:val="00D87D8A"/>
    <w:rsid w:val="00E1193E"/>
    <w:rsid w:val="00F97104"/>
    <w:rsid w:val="0D110AB2"/>
    <w:rsid w:val="3FA83AC6"/>
    <w:rsid w:val="3FEA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D65A333"/>
  <w15:docId w15:val="{86AA7BB1-3201-4631-9C7F-F632AB7B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link w:val="40"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character" w:customStyle="1" w:styleId="40">
    <w:name w:val="标题 4 字符"/>
    <w:basedOn w:val="a0"/>
    <w:link w:val="4"/>
    <w:rPr>
      <w:rFonts w:ascii="宋体" w:hAnsi="宋体"/>
      <w:b/>
      <w:bCs/>
      <w:sz w:val="24"/>
      <w:szCs w:val="24"/>
    </w:rPr>
  </w:style>
  <w:style w:type="paragraph" w:styleId="a8">
    <w:name w:val="List Paragraph"/>
    <w:basedOn w:val="a"/>
    <w:uiPriority w:val="99"/>
    <w:rsid w:val="00D14879"/>
    <w:pPr>
      <w:ind w:firstLineChars="200" w:firstLine="420"/>
    </w:pPr>
  </w:style>
  <w:style w:type="paragraph" w:styleId="HTML">
    <w:name w:val="HTML Preformatted"/>
    <w:basedOn w:val="a"/>
    <w:link w:val="HTML0"/>
    <w:uiPriority w:val="99"/>
    <w:unhideWhenUsed/>
    <w:rsid w:val="008849F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8849FF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1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5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5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1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8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jx1</dc:creator>
  <cp:lastModifiedBy>郭佳</cp:lastModifiedBy>
  <cp:revision>18</cp:revision>
  <dcterms:created xsi:type="dcterms:W3CDTF">2023-05-02T02:55:00Z</dcterms:created>
  <dcterms:modified xsi:type="dcterms:W3CDTF">2024-01-03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C828E213EE341928AA94168E8C920E0_11</vt:lpwstr>
  </property>
  <property fmtid="{D5CDD505-2E9C-101B-9397-08002B2CF9AE}" pid="4" name="GrammarlyDocumentId">
    <vt:lpwstr>36b54ced21c42a915abe0dbbbc776d25acea5f23e35cd1258a511220c700c1da</vt:lpwstr>
  </property>
</Properties>
</file>